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301C6" w14:textId="3DB2408F" w:rsidR="00760C68" w:rsidRPr="004D5A86" w:rsidRDefault="00760C68" w:rsidP="00760C6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GB"/>
        </w:rPr>
      </w:pP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>S1</w:t>
      </w:r>
      <w:r w:rsidR="00F55FEB">
        <w:rPr>
          <w:rFonts w:ascii="Times New Roman" w:hAnsi="Times New Roman" w:cs="Times New Roman"/>
          <w:b/>
          <w:sz w:val="24"/>
          <w:szCs w:val="20"/>
          <w:lang w:val="en-GB"/>
        </w:rPr>
        <w:t xml:space="preserve"> Table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>. Cox proportional regression analysis adjusted by age, sex</w:t>
      </w:r>
      <w:r w:rsidR="00952AF6">
        <w:rPr>
          <w:rFonts w:ascii="Times New Roman" w:hAnsi="Times New Roman" w:cs="Times New Roman"/>
          <w:b/>
          <w:sz w:val="24"/>
          <w:szCs w:val="20"/>
          <w:lang w:val="en-GB"/>
        </w:rPr>
        <w:t>,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 xml:space="preserve"> and vaccination status, 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 xml:space="preserve">according to donor features, 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>blood parameters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 xml:space="preserve"> and blood group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>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0"/>
        <w:gridCol w:w="1364"/>
        <w:gridCol w:w="888"/>
        <w:gridCol w:w="500"/>
        <w:gridCol w:w="581"/>
        <w:gridCol w:w="253"/>
        <w:gridCol w:w="1359"/>
        <w:gridCol w:w="891"/>
        <w:gridCol w:w="500"/>
        <w:gridCol w:w="582"/>
      </w:tblGrid>
      <w:tr w:rsidR="00760C68" w:rsidRPr="005963DD" w14:paraId="5E719AE9" w14:textId="77777777" w:rsidTr="008A28AB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C97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358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0978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Period of infection from Feb 20, 2020 to Feb 28, 2022</w:t>
            </w:r>
          </w:p>
        </w:tc>
      </w:tr>
      <w:tr w:rsidR="00760C68" w:rsidRPr="004D5A86" w14:paraId="31A0B855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56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17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AF5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Positivity to SARS-CoV-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351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17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0FC4" w14:textId="6EFAC049" w:rsidR="00760C68" w:rsidRPr="004D5A86" w:rsidRDefault="00D52D72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Severe disease</w:t>
            </w:r>
          </w:p>
        </w:tc>
      </w:tr>
      <w:tr w:rsidR="00760C68" w:rsidRPr="004D5A86" w14:paraId="23559C2C" w14:textId="77777777" w:rsidTr="008A28AB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5E74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969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 xml:space="preserve">Persons-days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912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HR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6091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95% CI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95B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2ED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 xml:space="preserve">Persons-days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4E1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HR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CB91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95% CI</w:t>
            </w:r>
          </w:p>
        </w:tc>
      </w:tr>
      <w:tr w:rsidR="00760C68" w:rsidRPr="004D5A86" w14:paraId="73B26FCB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4FE48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a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CFC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5241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9A9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C35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5E9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DB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60D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70254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C1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A53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88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4D5A86" w14:paraId="0B5003F5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7A147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emal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53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8992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3D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27F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222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886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3B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1162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719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7F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4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46A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7</w:t>
            </w:r>
          </w:p>
        </w:tc>
      </w:tr>
      <w:tr w:rsidR="00760C68" w:rsidRPr="004D5A86" w14:paraId="1E1C52E1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8395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Ag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9B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A6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0A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267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F18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E0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998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636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F5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1</w:t>
            </w:r>
          </w:p>
        </w:tc>
      </w:tr>
      <w:tr w:rsidR="00760C68" w:rsidRPr="004D5A86" w14:paraId="15BBEC70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3F68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Weight (k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3F1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13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9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4BC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283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FA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18A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86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31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</w:tr>
      <w:tr w:rsidR="00760C68" w:rsidRPr="004D5A86" w14:paraId="45D207B5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33D1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Dyastolic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 xml:space="preserve"> pressure (8.79 IQR mmHg)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C6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A3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8A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39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35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1B6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150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769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5D9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52</w:t>
            </w:r>
          </w:p>
        </w:tc>
      </w:tr>
      <w:tr w:rsidR="00760C68" w:rsidRPr="004D5A86" w14:paraId="50AF4B85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8305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Systolic pressure (15 IQR mmHg)*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F9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308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E5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178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4D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361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4D8D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E65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D32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4</w:t>
            </w:r>
          </w:p>
        </w:tc>
      </w:tr>
      <w:tr w:rsidR="00760C68" w:rsidRPr="004D5A86" w14:paraId="32D74F47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10AAD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Vaccination statu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752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1243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738C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329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8D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59C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1DF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F53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CA8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5963DD" w14:paraId="3492045D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91849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Unvaccinate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528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3419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E79B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ECD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60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026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5D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6385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A0A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E0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D4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5963DD" w14:paraId="66B8299E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2486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Vaccinated with one do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001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5323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E2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BF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97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84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99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7068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0E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F7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A90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</w:tr>
      <w:tr w:rsidR="00760C68" w:rsidRPr="005963DD" w14:paraId="5E2541B0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80B1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Vaccinated with two dos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EE8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0150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DEB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882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E34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2EC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7E4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104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9A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4F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72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15</w:t>
            </w:r>
          </w:p>
        </w:tc>
      </w:tr>
      <w:tr w:rsidR="00760C68" w:rsidRPr="005963DD" w14:paraId="48FC7519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5D3B4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Vaccinated with three dos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74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5341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49A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0D2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3A1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7F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56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5859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2D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D0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FA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16</w:t>
            </w:r>
          </w:p>
        </w:tc>
      </w:tr>
      <w:tr w:rsidR="00760C68" w:rsidRPr="005963DD" w14:paraId="53A4A0FF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51FE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Blood count*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63A0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E3A6D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2D6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B9E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B2D0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5CA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2B9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01A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030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5963DD" w14:paraId="36D6738A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129B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RBC (0.6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6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D5A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480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4BB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413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A83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09E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0CA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64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EAA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95</w:t>
            </w:r>
          </w:p>
        </w:tc>
      </w:tr>
      <w:tr w:rsidR="00760C68" w:rsidRPr="005963DD" w14:paraId="73F0E792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B466E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HGB (1.7 IQR 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6E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BD7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75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F1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1E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0B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1E0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E0C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3E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74</w:t>
            </w:r>
          </w:p>
        </w:tc>
      </w:tr>
      <w:tr w:rsidR="00760C68" w:rsidRPr="004D5A86" w14:paraId="725CF34B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CC0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HCT (4.5 IQR 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89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1F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981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E31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19E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F13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63A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0E7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2E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76</w:t>
            </w:r>
          </w:p>
        </w:tc>
      </w:tr>
      <w:tr w:rsidR="00760C68" w:rsidRPr="004D5A86" w14:paraId="7BF1C5B1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711D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 xml:space="preserve">MCV (5 IQR </w:t>
            </w: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L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62E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9A5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F4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627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C12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D9E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44B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DF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8E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0</w:t>
            </w:r>
          </w:p>
        </w:tc>
      </w:tr>
      <w:tr w:rsidR="00760C68" w:rsidRPr="004D5A86" w14:paraId="1868611C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A029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 xml:space="preserve">MCH (1.9 IQR </w:t>
            </w: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pg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859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6A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08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AE1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88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B8C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47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2F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E0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7</w:t>
            </w:r>
          </w:p>
        </w:tc>
      </w:tr>
      <w:tr w:rsidR="00760C68" w:rsidRPr="005963DD" w14:paraId="21F9C7B4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3C59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CHC (1.3 IQR 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B1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6BF7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C6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A7C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310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0A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BB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36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142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1</w:t>
            </w:r>
          </w:p>
        </w:tc>
      </w:tr>
      <w:tr w:rsidR="00760C68" w:rsidRPr="005963DD" w14:paraId="05665D4F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F0C5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RDW (0.9 IQR 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8E0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C55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A7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686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2C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77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1B5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BB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9A0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1</w:t>
            </w:r>
          </w:p>
        </w:tc>
      </w:tr>
      <w:tr w:rsidR="00760C68" w:rsidRPr="005963DD" w14:paraId="0045405A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53D9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PLT (59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5D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D39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D54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E3C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BD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90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76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FE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9E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7</w:t>
            </w:r>
          </w:p>
        </w:tc>
      </w:tr>
      <w:tr w:rsidR="00760C68" w:rsidRPr="005963DD" w14:paraId="320353F3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7BD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 xml:space="preserve">MPV (1.6 IQR </w:t>
            </w: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L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857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0C0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935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F0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73F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ABB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5A6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91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5B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74</w:t>
            </w:r>
          </w:p>
        </w:tc>
      </w:tr>
      <w:tr w:rsidR="00760C68" w:rsidRPr="005963DD" w14:paraId="6D843BDC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85C6E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Leucocyte formula*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EC8E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EBADD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35B8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ACFB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580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101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FAB4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C4D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AA54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5963DD" w14:paraId="10E50B0F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94C4E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WBC (1.8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6A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F003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808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1E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347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A5F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0B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F0D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30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7</w:t>
            </w:r>
          </w:p>
        </w:tc>
      </w:tr>
      <w:tr w:rsidR="00760C68" w:rsidRPr="005963DD" w14:paraId="46EF8221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5F00D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Neutrophils (1.3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m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60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21B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82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3F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70C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49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25A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B6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85C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8</w:t>
            </w:r>
          </w:p>
        </w:tc>
      </w:tr>
      <w:tr w:rsidR="00760C68" w:rsidRPr="005963DD" w14:paraId="7EE3616A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00D78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ymphocytes (0.64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m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9A8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52E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D6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C6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2B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69B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9F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DE2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5A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55</w:t>
            </w:r>
          </w:p>
        </w:tc>
      </w:tr>
      <w:tr w:rsidR="00760C68" w:rsidRPr="005963DD" w14:paraId="483C3283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0D5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onocytes (0.17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AA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96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C2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92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EF5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85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66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739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685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3</w:t>
            </w:r>
          </w:p>
        </w:tc>
      </w:tr>
      <w:tr w:rsidR="00760C68" w:rsidRPr="005963DD" w14:paraId="0B9B33C6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96D2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Eosinophils (0.13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35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C9C7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87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819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B8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6D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D7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B8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480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6</w:t>
            </w:r>
          </w:p>
        </w:tc>
      </w:tr>
      <w:tr w:rsidR="00760C68" w:rsidRPr="005963DD" w14:paraId="0E154ED6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F6BD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Basophils (0.04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m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94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8B3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47D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A80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CE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AA1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6D2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BC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B51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8</w:t>
            </w:r>
          </w:p>
        </w:tc>
      </w:tr>
      <w:tr w:rsidR="00760C68" w:rsidRPr="005963DD" w14:paraId="14E4FD66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E178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lastRenderedPageBreak/>
              <w:t>Blood parameters*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2B5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FF34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29C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D65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5797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692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E97C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269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9B9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5963DD" w14:paraId="28458D2B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EA1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Total Protein (0.5 IQR 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BC3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67FC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3A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BC5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51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25D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E2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7D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8E0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43</w:t>
            </w:r>
          </w:p>
        </w:tc>
      </w:tr>
      <w:tr w:rsidR="00760C68" w:rsidRPr="005963DD" w14:paraId="64E1F7E1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7062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Total Colesterol (46 IQR m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173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0D3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0BA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560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9D3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EA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4F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D9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133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68</w:t>
            </w:r>
          </w:p>
        </w:tc>
      </w:tr>
      <w:tr w:rsidR="00760C68" w:rsidRPr="005963DD" w14:paraId="5DEAF860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6215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eastAsia="en-GB"/>
              </w:rPr>
              <w:t>Colesterol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eastAsia="en-GB"/>
              </w:rPr>
              <w:t xml:space="preserve"> HDL (18 IQR mg/</w:t>
            </w: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eastAsia="en-GB"/>
              </w:rPr>
              <w:t>dL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eastAsia="en-GB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65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A7B2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4B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D26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C2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F0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E7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6D7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D56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8</w:t>
            </w:r>
          </w:p>
        </w:tc>
      </w:tr>
      <w:tr w:rsidR="00760C68" w:rsidRPr="005963DD" w14:paraId="5EA8C544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76AAC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Triglycerides (51.5 IQR m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FC4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D86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69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983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A0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B7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63D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C00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1B6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4</w:t>
            </w:r>
          </w:p>
        </w:tc>
      </w:tr>
      <w:tr w:rsidR="00760C68" w:rsidRPr="005963DD" w14:paraId="6A65AC55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4A30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erritin (46.73 IQR ng/m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83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913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319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591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2B5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384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11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2A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AF2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9</w:t>
            </w:r>
          </w:p>
        </w:tc>
      </w:tr>
      <w:tr w:rsidR="00760C68" w:rsidRPr="005963DD" w14:paraId="71636EEE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1D0F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Glycaemia (12 IQR m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CA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2C4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952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7D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A7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18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5E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AA6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1D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7</w:t>
            </w:r>
          </w:p>
        </w:tc>
      </w:tr>
      <w:tr w:rsidR="00760C68" w:rsidRPr="005963DD" w14:paraId="47D60704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3A62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ALT/SGPT (11 IQR U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1F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665E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0DB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96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9E8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42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0B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69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066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3</w:t>
            </w:r>
          </w:p>
        </w:tc>
      </w:tr>
      <w:tr w:rsidR="00760C68" w:rsidRPr="005963DD" w14:paraId="5B72D9A0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7F27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reatinin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 xml:space="preserve"> (0.2 IQR mg/</w:t>
            </w: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dL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95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sz w:val="16"/>
                <w:szCs w:val="14"/>
                <w:lang w:val="en-GB" w:eastAsia="en-GB"/>
              </w:rPr>
              <w:t>9423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A09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4B0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2AA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293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352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1417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74B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58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42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77</w:t>
            </w:r>
          </w:p>
        </w:tc>
      </w:tr>
      <w:tr w:rsidR="00760C68" w:rsidRPr="005963DD" w14:paraId="449645D1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3C50F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ABO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CCE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b/>
                <w:bCs/>
                <w:color w:val="FF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AECF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FC7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1CB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C79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FF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FB25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70B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77D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53C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5963DD" w14:paraId="65A8C94D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144EE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4EC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3270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0CD9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18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79E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A34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083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6361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464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F36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43F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5963DD" w14:paraId="3B14564F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F7600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E7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7172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34F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EB6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16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06D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19D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0263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008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5E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98F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.39</w:t>
            </w:r>
          </w:p>
        </w:tc>
      </w:tr>
      <w:tr w:rsidR="00760C68" w:rsidRPr="005963DD" w14:paraId="206C1CA3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E3F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A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A80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937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6A4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7B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F46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8E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7B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249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D0A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CF4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394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5.56</w:t>
            </w:r>
          </w:p>
        </w:tc>
      </w:tr>
      <w:tr w:rsidR="00760C68" w:rsidRPr="005963DD" w14:paraId="5BAF8D2F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4EC9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05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9677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5F0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87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845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2B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E87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3507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F07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4A9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3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6DA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60</w:t>
            </w:r>
          </w:p>
        </w:tc>
      </w:tr>
      <w:tr w:rsidR="00760C68" w:rsidRPr="005963DD" w14:paraId="58C7B72E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819C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issi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52C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75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BB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5E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55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1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6F0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82D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2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DA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61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61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5963DD" w14:paraId="1E8FEBE5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385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Rh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A9F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755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8B9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CC0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877" w14:textId="77777777" w:rsidR="00760C68" w:rsidRPr="005963DD" w:rsidRDefault="00760C68" w:rsidP="00F55FE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D67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90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E44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03C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5963DD" w14:paraId="2A0439EF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97AAC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Ne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E11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159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992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F43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09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0A9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35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5228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ED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4EE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D1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48</w:t>
            </w:r>
          </w:p>
        </w:tc>
      </w:tr>
      <w:tr w:rsidR="00760C68" w:rsidRPr="005963DD" w14:paraId="4AFAEC6A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6056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Po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D4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79891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47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B9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AB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07C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189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85989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39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32A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D7E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5963DD" w14:paraId="5ED7A8DE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C8D41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issi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BBE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82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273F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5E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64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0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67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43C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9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CD0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9E6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778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764C699E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6230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Rh blood group antigen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210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070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3AB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52C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75D1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B33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401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769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511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4D5A86" w14:paraId="65421037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CE2D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974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6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325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0C8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FB8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6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EA4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47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2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27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.20E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F18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E67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3BFC8750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00C6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69E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282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585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63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50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24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3F2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3945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EF2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9F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E42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81</w:t>
            </w:r>
          </w:p>
        </w:tc>
      </w:tr>
      <w:tr w:rsidR="00760C68" w:rsidRPr="004D5A86" w14:paraId="4AEA9A22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FD04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u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AAF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8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1F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9E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7D7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99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0D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638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16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.97E-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C3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16C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794A09F9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E57F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F3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6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B02F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78E-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B75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9C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17C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741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6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F8F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05E-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AD9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61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2C4B6C27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897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B2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1219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6763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1ED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B8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4B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9C9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2121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80C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2AA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EB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48</w:t>
            </w:r>
          </w:p>
        </w:tc>
      </w:tr>
      <w:tr w:rsidR="00760C68" w:rsidRPr="004D5A86" w14:paraId="3230D22C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E936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CA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3472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D70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4A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94B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AE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BC6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5929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806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0D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49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4D5A86" w14:paraId="17CA7EF7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BAB7E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u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BB8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16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A060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729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4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046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3BA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7E6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44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48D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84E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F1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33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082782F7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987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7CD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8CB0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F7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144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2.9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ED0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8AA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ADC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68E-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92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AC9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0D67C5BA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EA3C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BF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5745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98BB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6B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9A6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7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9AD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FFA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36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A2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65E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B69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86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382B9DB2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936C7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51B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284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EF5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A28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2E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7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3A7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C7D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35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55A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881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1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8CF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.95</w:t>
            </w:r>
          </w:p>
        </w:tc>
      </w:tr>
      <w:tr w:rsidR="00760C68" w:rsidRPr="004D5A86" w14:paraId="7AE31739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97D1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B2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8820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601A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778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29D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E4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045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9498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F5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404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545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.05</w:t>
            </w:r>
          </w:p>
        </w:tc>
      </w:tr>
      <w:tr w:rsidR="00760C68" w:rsidRPr="004D5A86" w14:paraId="27A5222A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E2AF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52E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046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C97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286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DDE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46B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6D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37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F4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51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46F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.75</w:t>
            </w:r>
          </w:p>
        </w:tc>
      </w:tr>
      <w:tr w:rsidR="00760C68" w:rsidRPr="004D5A86" w14:paraId="487F0944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7F5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u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535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0A2C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.23E-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2FB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74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A3B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6C0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86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6E-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3E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E43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38030300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562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u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4DC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1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0664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32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34A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.9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AC7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A9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4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9C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.05E-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E4D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DD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3AD08DE8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6D710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64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45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164C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220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84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E83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81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58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EA7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.7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D92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D21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5.19</w:t>
            </w:r>
          </w:p>
        </w:tc>
      </w:tr>
      <w:tr w:rsidR="00760C68" w:rsidRPr="004D5A86" w14:paraId="2A01F78B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E248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cde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EA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3317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8F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354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2BE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21F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E8A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312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4C7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6D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07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61</w:t>
            </w:r>
          </w:p>
        </w:tc>
      </w:tr>
      <w:tr w:rsidR="00760C68" w:rsidRPr="004D5A86" w14:paraId="51C8B97C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5FD2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issi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CA5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6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374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08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101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14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506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47E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14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26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6A8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A63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4F266AFC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0A46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Kell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2C3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B65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F87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0539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43681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BA7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667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A6C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B9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4D5A86" w14:paraId="1E3E5CEB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2562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K+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E04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00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5FD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40C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110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7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02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956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14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173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5.54E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D3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403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00695406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F5C2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K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B5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0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507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43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00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6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E6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9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9B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.50E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36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4A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25A1E713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90D05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K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646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7720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187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6A0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41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AF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25F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8242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DC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903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F1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01</w:t>
            </w:r>
          </w:p>
        </w:tc>
      </w:tr>
      <w:tr w:rsidR="00760C68" w:rsidRPr="004D5A86" w14:paraId="3C4845F8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9CD7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k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D54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85932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65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DE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06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631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ADE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92554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EA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3D6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BC5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4D5A86" w14:paraId="65773F47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0D11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issi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141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89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010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76F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392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2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490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D2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07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32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7D8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B1B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0B3AA71E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379A9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Cw</w:t>
            </w:r>
            <w:proofErr w:type="spellEnd"/>
            <w:r w:rsidR="008D0C64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0D5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F2D8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527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5E3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AADB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CBA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B50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0AE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3A4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4D5A86" w14:paraId="38B53711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E923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w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+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93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713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2E1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E4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BF0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5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6F3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7ED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769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033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9.14E-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EC2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B30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02AEACA7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613E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w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47B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32882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EAA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314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A52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5E4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6BF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5305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B5B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B0B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BBF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4D5A86" w14:paraId="466887CB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E03E1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MN</w:t>
            </w:r>
            <w:r w:rsidR="008D0C64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847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185C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CDC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24C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FBAC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BD1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F4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189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FEF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4D5A86" w14:paraId="5F53D618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E5695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51D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23249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A7E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EC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C0A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06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EC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499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59B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C0B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F00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4D5A86" w14:paraId="5EE127BB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92E3D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N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93A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9536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6D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01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680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D34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B16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0222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598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9A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A80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06</w:t>
            </w:r>
          </w:p>
        </w:tc>
      </w:tr>
      <w:tr w:rsidR="00760C68" w:rsidRPr="004D5A86" w14:paraId="48F48855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E1A6E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M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E49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15637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A39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BB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25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45F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AD3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6727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99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D6B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4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2D8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24</w:t>
            </w:r>
          </w:p>
        </w:tc>
      </w:tr>
      <w:tr w:rsidR="008A28AB" w:rsidRPr="004D5A86" w14:paraId="736294E9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68CB7" w14:textId="77777777" w:rsidR="008A28AB" w:rsidRPr="004D5A86" w:rsidRDefault="008A28AB" w:rsidP="008A28A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Ss</w:t>
            </w:r>
            <w:proofErr w:type="spellEnd"/>
            <w:r w:rsidR="008D0C64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2936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E9A4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DF725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139E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71B0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25E2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2ABC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741F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8CA0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8A28AB" w:rsidRPr="004D5A86" w14:paraId="47FBC7BC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7B717" w14:textId="77777777" w:rsidR="008A28AB" w:rsidRPr="004D5A86" w:rsidRDefault="008A28AB" w:rsidP="008A28A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S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BE5A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6673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A19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0E09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37A6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3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6FA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3F56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7175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89E6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D94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4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4EE0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.22</w:t>
            </w:r>
          </w:p>
        </w:tc>
      </w:tr>
      <w:tr w:rsidR="008A28AB" w:rsidRPr="004D5A86" w14:paraId="76BB74D3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4167" w14:textId="77777777" w:rsidR="008A28AB" w:rsidRPr="004D5A86" w:rsidRDefault="008A28AB" w:rsidP="008A28A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S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D88B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308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3B50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EC7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D5A7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DF2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146E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3769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9FCB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14CD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F16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8A28AB" w:rsidRPr="004D5A86" w14:paraId="7DB0E9D5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A796" w14:textId="77777777" w:rsidR="008A28AB" w:rsidRPr="004D5A86" w:rsidRDefault="008A28AB" w:rsidP="008A28A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s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CC61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002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897D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81F7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9675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C30C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7434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05086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EEB8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DE30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3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AD02" w14:textId="77777777" w:rsidR="008A28AB" w:rsidRPr="004D5A86" w:rsidRDefault="008A28AB" w:rsidP="008A28A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87</w:t>
            </w:r>
          </w:p>
        </w:tc>
      </w:tr>
      <w:tr w:rsidR="00760C68" w:rsidRPr="004D5A86" w14:paraId="02E1D861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794DB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lastRenderedPageBreak/>
              <w:t>Duffy</w:t>
            </w:r>
            <w:r w:rsidR="008D0C64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4E6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BA6A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521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3F6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209D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FF9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A853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949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EC8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4D5A86" w14:paraId="56A901AD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6B2D8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ya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-b+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C56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78147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4B4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5E6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6D4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4C0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E0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019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D29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1F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A1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4D5A86" w14:paraId="36047C61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21BD2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ya+b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+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163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1243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138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88C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EBA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CDC4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43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2800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7DE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55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3B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8</w:t>
            </w:r>
          </w:p>
        </w:tc>
      </w:tr>
      <w:tr w:rsidR="00760C68" w:rsidRPr="004D5A86" w14:paraId="2191A4FA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47179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ya+b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FC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8829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41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0D7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5D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D786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64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9530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35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D5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A11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63</w:t>
            </w:r>
          </w:p>
        </w:tc>
      </w:tr>
      <w:tr w:rsidR="00760C68" w:rsidRPr="004D5A86" w14:paraId="3BBC9207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2CD34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Fya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-b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418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85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2D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B4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131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6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3F4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93C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99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EC3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7.52E-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42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FF5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  <w:tr w:rsidR="00760C68" w:rsidRPr="004D5A86" w14:paraId="68500B5C" w14:textId="77777777" w:rsidTr="00E70796">
        <w:trPr>
          <w:trHeight w:val="227"/>
        </w:trPr>
        <w:tc>
          <w:tcPr>
            <w:tcW w:w="1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0A120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Kidd</w:t>
            </w:r>
            <w:r w:rsidR="008D0C64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*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F40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b/>
                <w:bCs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D11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031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A23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BA12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D52D72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374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b/>
                <w:bCs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D960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37A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E8A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 </w:t>
            </w:r>
          </w:p>
        </w:tc>
      </w:tr>
      <w:tr w:rsidR="00760C68" w:rsidRPr="004D5A86" w14:paraId="1BD026F1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A734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Jka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-b+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6D7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1718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B74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6C4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2E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0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60AD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8EA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25346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C91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962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6BF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4.72</w:t>
            </w:r>
          </w:p>
        </w:tc>
      </w:tr>
      <w:tr w:rsidR="00760C68" w:rsidRPr="004D5A86" w14:paraId="4A22B42D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A0FA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Jka+b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+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DD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4017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558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F40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D42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DDCC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97B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5782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926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B55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6D4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</w:p>
        </w:tc>
      </w:tr>
      <w:tr w:rsidR="00760C68" w:rsidRPr="004D5A86" w14:paraId="0AD6FED4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0076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Jka+b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-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EB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2263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AA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809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8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840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1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4348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E3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3136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74C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.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AB6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0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34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3.10</w:t>
            </w:r>
          </w:p>
        </w:tc>
      </w:tr>
      <w:tr w:rsidR="00760C68" w:rsidRPr="004D5A86" w14:paraId="0831E674" w14:textId="77777777" w:rsidTr="00E70796">
        <w:trPr>
          <w:trHeight w:val="227"/>
        </w:trPr>
        <w:tc>
          <w:tcPr>
            <w:tcW w:w="14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AB3EC" w14:textId="77777777" w:rsidR="00760C68" w:rsidRPr="004D5A86" w:rsidRDefault="00760C68" w:rsidP="00F55FEB">
            <w:pPr>
              <w:spacing w:after="0" w:line="240" w:lineRule="auto"/>
              <w:rPr>
                <w:rFonts w:eastAsia="Times New Roman" w:cstheme="minorHAnsi"/>
                <w:sz w:val="16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Jka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-b-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BA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80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14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8.04E-2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75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06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4E0C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42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1480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47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2.27E-1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05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361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</w:pPr>
            <w:r w:rsidRPr="005963DD">
              <w:rPr>
                <w:rFonts w:eastAsia="Times New Roman" w:cstheme="minorHAnsi"/>
                <w:color w:val="000000"/>
                <w:sz w:val="16"/>
                <w:szCs w:val="14"/>
                <w:lang w:val="en-GB" w:eastAsia="en-GB"/>
              </w:rPr>
              <w:t>.</w:t>
            </w:r>
          </w:p>
        </w:tc>
      </w:tr>
    </w:tbl>
    <w:p w14:paraId="2BE184CD" w14:textId="77777777" w:rsidR="008D0C64" w:rsidRDefault="008D0C64" w:rsidP="00760C68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</w:p>
    <w:p w14:paraId="05B07382" w14:textId="77777777" w:rsidR="008D0C64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>
        <w:rPr>
          <w:rFonts w:eastAsia="Times New Roman" w:cstheme="minorHAnsi"/>
          <w:sz w:val="16"/>
          <w:szCs w:val="14"/>
          <w:lang w:val="en-GB" w:eastAsia="en-GB"/>
        </w:rPr>
        <w:t>NOTES:</w:t>
      </w:r>
    </w:p>
    <w:p w14:paraId="5D4BFD32" w14:textId="77777777" w:rsidR="008D0C64" w:rsidRPr="00E70796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8D0C64">
        <w:rPr>
          <w:rFonts w:eastAsia="Times New Roman" w:cstheme="minorHAnsi"/>
          <w:sz w:val="16"/>
          <w:szCs w:val="14"/>
          <w:lang w:val="en-GB" w:eastAsia="en-GB"/>
        </w:rPr>
        <w:t>*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Tested only on O-group donors</w:t>
      </w:r>
    </w:p>
    <w:p w14:paraId="473D3F21" w14:textId="77777777" w:rsidR="00760C68" w:rsidRDefault="00760C68" w:rsidP="00760C68">
      <w:pPr>
        <w:spacing w:after="0" w:line="480" w:lineRule="auto"/>
        <w:jc w:val="both"/>
        <w:rPr>
          <w:lang w:val="en-GB"/>
        </w:rPr>
      </w:pPr>
      <w:r w:rsidRPr="004D5A86">
        <w:rPr>
          <w:rFonts w:eastAsia="Times New Roman" w:cstheme="minorHAnsi"/>
          <w:sz w:val="16"/>
          <w:szCs w:val="14"/>
          <w:lang w:val="en-GB" w:eastAsia="en-GB"/>
        </w:rPr>
        <w:t>** HRs for interquartile range (IQR) increases (equal to the difference between the 25th and 75th percentile</w:t>
      </w:r>
      <w:r w:rsidRPr="004D5A86">
        <w:rPr>
          <w:lang w:val="en-GB"/>
        </w:rPr>
        <w:t xml:space="preserve">) </w:t>
      </w:r>
    </w:p>
    <w:p w14:paraId="13ABB845" w14:textId="77777777" w:rsidR="008D0C64" w:rsidRPr="004D5A86" w:rsidRDefault="008D0C64" w:rsidP="00760C68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E70796">
        <w:rPr>
          <w:rFonts w:eastAsia="Times New Roman" w:cstheme="minorHAnsi"/>
          <w:i/>
          <w:sz w:val="16"/>
          <w:szCs w:val="14"/>
          <w:lang w:val="en-GB" w:eastAsia="en-GB"/>
        </w:rPr>
        <w:t>Persons-days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= 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 xml:space="preserve">the sum of the time each person was </w:t>
      </w:r>
      <w:r>
        <w:rPr>
          <w:rFonts w:eastAsia="Times New Roman" w:cstheme="minorHAnsi"/>
          <w:sz w:val="16"/>
          <w:szCs w:val="14"/>
          <w:lang w:val="en-GB" w:eastAsia="en-GB"/>
        </w:rPr>
        <w:t>positive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>, added for all persons</w:t>
      </w:r>
    </w:p>
    <w:p w14:paraId="3DC8FC65" w14:textId="77777777" w:rsidR="00760C68" w:rsidRPr="004D5A86" w:rsidRDefault="00760C68" w:rsidP="00760C68">
      <w:pPr>
        <w:spacing w:after="0" w:line="480" w:lineRule="auto"/>
        <w:rPr>
          <w:rFonts w:ascii="Times New Roman" w:hAnsi="Times New Roman" w:cs="Times New Roman"/>
          <w:b/>
          <w:sz w:val="24"/>
          <w:szCs w:val="20"/>
          <w:lang w:val="en-GB"/>
        </w:rPr>
      </w:pPr>
    </w:p>
    <w:p w14:paraId="6287738C" w14:textId="77777777" w:rsidR="00760C68" w:rsidRPr="004D5A86" w:rsidRDefault="00760C68" w:rsidP="00760C68">
      <w:pPr>
        <w:spacing w:after="0" w:line="480" w:lineRule="auto"/>
        <w:rPr>
          <w:rFonts w:ascii="Times New Roman" w:hAnsi="Times New Roman" w:cs="Times New Roman"/>
          <w:sz w:val="24"/>
          <w:szCs w:val="20"/>
          <w:lang w:val="en-GB"/>
        </w:rPr>
      </w:pPr>
    </w:p>
    <w:p w14:paraId="0168BF4B" w14:textId="589673F5" w:rsidR="00760C68" w:rsidRDefault="00760C68" w:rsidP="00760C68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bookmarkStart w:id="0" w:name="_GoBack"/>
      <w:bookmarkEnd w:id="0"/>
    </w:p>
    <w:sectPr w:rsidR="00760C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0CC52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8C5E6E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DAEA01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A2040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6706B2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2434652C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29340E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157D1A97"/>
    <w:multiLevelType w:val="multilevel"/>
    <w:tmpl w:val="7BA4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657ADB"/>
    <w:multiLevelType w:val="hybridMultilevel"/>
    <w:tmpl w:val="178EF444"/>
    <w:lvl w:ilvl="0" w:tplc="C1AEE09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94656"/>
    <w:multiLevelType w:val="hybridMultilevel"/>
    <w:tmpl w:val="33222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07825"/>
    <w:multiLevelType w:val="hybridMultilevel"/>
    <w:tmpl w:val="08F29B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4D4AE7"/>
    <w:multiLevelType w:val="hybridMultilevel"/>
    <w:tmpl w:val="DF0A285E"/>
    <w:lvl w:ilvl="0" w:tplc="A5202F5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5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C68"/>
    <w:rsid w:val="002A0059"/>
    <w:rsid w:val="005313B7"/>
    <w:rsid w:val="005963DD"/>
    <w:rsid w:val="00733677"/>
    <w:rsid w:val="00760C68"/>
    <w:rsid w:val="008A28AB"/>
    <w:rsid w:val="008D0C64"/>
    <w:rsid w:val="00952AF6"/>
    <w:rsid w:val="00CA4747"/>
    <w:rsid w:val="00D52D72"/>
    <w:rsid w:val="00E04ADD"/>
    <w:rsid w:val="00E6244F"/>
    <w:rsid w:val="00E70796"/>
    <w:rsid w:val="00E8709A"/>
    <w:rsid w:val="00F5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41057"/>
  <w15:chartTrackingRefBased/>
  <w15:docId w15:val="{608530F7-452E-4F4C-B978-1C31AD43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0C68"/>
    <w:rPr>
      <w:lang w:val="it-IT"/>
    </w:rPr>
  </w:style>
  <w:style w:type="paragraph" w:styleId="Titolo1">
    <w:name w:val="heading 1"/>
    <w:basedOn w:val="Normale"/>
    <w:link w:val="Titolo1Carattere"/>
    <w:uiPriority w:val="9"/>
    <w:qFormat/>
    <w:rsid w:val="00760C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0C6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760C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60C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60C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60C68"/>
    <w:rPr>
      <w:rFonts w:ascii="Calibri" w:hAnsi="Calibri" w:cs="Calibri"/>
      <w:noProof/>
      <w:lang w:val="en-US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760C6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760C68"/>
    <w:rPr>
      <w:rFonts w:ascii="Calibri" w:eastAsia="Calibri" w:hAnsi="Calibri" w:cs="Times New Roman"/>
      <w:sz w:val="20"/>
      <w:szCs w:val="20"/>
      <w:lang w:val="it-IT"/>
    </w:rPr>
  </w:style>
  <w:style w:type="character" w:styleId="Rimandonotadichiusura">
    <w:name w:val="endnote reference"/>
    <w:uiPriority w:val="99"/>
    <w:unhideWhenUsed/>
    <w:rsid w:val="00760C68"/>
    <w:rPr>
      <w:vertAlign w:val="superscript"/>
    </w:rPr>
  </w:style>
  <w:style w:type="table" w:styleId="Grigliatabella">
    <w:name w:val="Table Grid"/>
    <w:basedOn w:val="Tabellanormale"/>
    <w:uiPriority w:val="39"/>
    <w:rsid w:val="00760C6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60C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0C6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60C68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0C6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0C68"/>
    <w:rPr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0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0C68"/>
    <w:rPr>
      <w:rFonts w:ascii="Segoe UI" w:hAnsi="Segoe UI" w:cs="Segoe UI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760C68"/>
    <w:pPr>
      <w:spacing w:after="0" w:line="240" w:lineRule="auto"/>
    </w:pPr>
    <w:rPr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0C68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0C68"/>
    <w:rPr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60C6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60C68"/>
    <w:rPr>
      <w:color w:val="954F72"/>
      <w:u w:val="single"/>
    </w:rPr>
  </w:style>
  <w:style w:type="paragraph" w:customStyle="1" w:styleId="msonormal0">
    <w:name w:val="msonormal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6">
    <w:name w:val="font6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7">
    <w:name w:val="font7"/>
    <w:basedOn w:val="Normale"/>
    <w:rsid w:val="00760C6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lang w:eastAsia="it-IT"/>
    </w:rPr>
  </w:style>
  <w:style w:type="paragraph" w:customStyle="1" w:styleId="xl65">
    <w:name w:val="xl65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9">
    <w:name w:val="xl6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1">
    <w:name w:val="xl71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760C6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3">
    <w:name w:val="xl83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91">
    <w:name w:val="xl9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3">
    <w:name w:val="xl93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4">
    <w:name w:val="xl94"/>
    <w:basedOn w:val="Normale"/>
    <w:rsid w:val="00760C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5">
    <w:name w:val="xl9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97">
    <w:name w:val="xl9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8">
    <w:name w:val="xl98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9">
    <w:name w:val="xl99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0">
    <w:name w:val="xl100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1">
    <w:name w:val="xl101"/>
    <w:basedOn w:val="Normale"/>
    <w:rsid w:val="00760C6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2">
    <w:name w:val="xl10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3">
    <w:name w:val="xl10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104">
    <w:name w:val="xl10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5">
    <w:name w:val="xl10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6">
    <w:name w:val="xl10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7">
    <w:name w:val="xl107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9">
    <w:name w:val="xl10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0">
    <w:name w:val="xl110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1">
    <w:name w:val="xl111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2">
    <w:name w:val="xl11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3">
    <w:name w:val="xl113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4">
    <w:name w:val="xl114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5">
    <w:name w:val="xl11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6">
    <w:name w:val="xl116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7">
    <w:name w:val="xl11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8">
    <w:name w:val="xl11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9">
    <w:name w:val="xl119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0">
    <w:name w:val="xl12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1">
    <w:name w:val="xl121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2">
    <w:name w:val="xl12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3">
    <w:name w:val="xl123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4">
    <w:name w:val="xl124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5">
    <w:name w:val="xl125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6">
    <w:name w:val="xl12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7">
    <w:name w:val="xl12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8">
    <w:name w:val="xl12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9">
    <w:name w:val="xl129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0">
    <w:name w:val="xl13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1">
    <w:name w:val="xl131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2">
    <w:name w:val="xl132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3">
    <w:name w:val="xl133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4">
    <w:name w:val="xl134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5">
    <w:name w:val="xl13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6">
    <w:name w:val="xl136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7">
    <w:name w:val="xl13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8">
    <w:name w:val="xl13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9">
    <w:name w:val="xl139"/>
    <w:basedOn w:val="Normale"/>
    <w:rsid w:val="00760C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1">
    <w:name w:val="xl14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2">
    <w:name w:val="xl142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3">
    <w:name w:val="xl143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4">
    <w:name w:val="xl14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5">
    <w:name w:val="xl14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6">
    <w:name w:val="xl146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7">
    <w:name w:val="xl147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8">
    <w:name w:val="xl14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9">
    <w:name w:val="xl149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0">
    <w:name w:val="xl150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1">
    <w:name w:val="xl151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2">
    <w:name w:val="xl152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3">
    <w:name w:val="xl153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4">
    <w:name w:val="xl15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5">
    <w:name w:val="xl15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6">
    <w:name w:val="xl156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7">
    <w:name w:val="xl157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8">
    <w:name w:val="xl15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9">
    <w:name w:val="xl159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0">
    <w:name w:val="xl16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1">
    <w:name w:val="xl161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2">
    <w:name w:val="xl162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3">
    <w:name w:val="xl16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4">
    <w:name w:val="xl16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5">
    <w:name w:val="xl16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6">
    <w:name w:val="xl166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7">
    <w:name w:val="xl16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8">
    <w:name w:val="xl168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9">
    <w:name w:val="xl169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0">
    <w:name w:val="xl170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1">
    <w:name w:val="xl171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2">
    <w:name w:val="xl172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3">
    <w:name w:val="xl173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4">
    <w:name w:val="xl17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5">
    <w:name w:val="xl17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6">
    <w:name w:val="xl17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7">
    <w:name w:val="xl17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8">
    <w:name w:val="xl178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foelenco">
    <w:name w:val="List Paragraph"/>
    <w:basedOn w:val="Normale"/>
    <w:uiPriority w:val="34"/>
    <w:qFormat/>
    <w:rsid w:val="00760C68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60C68"/>
    <w:rPr>
      <w:rFonts w:ascii="Times New Roman" w:hAnsi="Times New Roman" w:cs="Times New Roman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760C68"/>
  </w:style>
  <w:style w:type="paragraph" w:customStyle="1" w:styleId="Stile1">
    <w:name w:val="Stile1"/>
    <w:basedOn w:val="Normale"/>
    <w:link w:val="Stile1Carattere"/>
    <w:qFormat/>
    <w:rsid w:val="00760C68"/>
    <w:pPr>
      <w:spacing w:after="0" w:line="480" w:lineRule="auto"/>
      <w:jc w:val="both"/>
    </w:pPr>
    <w:rPr>
      <w:rFonts w:ascii="Times New Roman" w:hAnsi="Times New Roman" w:cs="Times New Roman"/>
      <w:b/>
      <w:sz w:val="36"/>
      <w:szCs w:val="20"/>
      <w:lang w:val="en-GB"/>
    </w:rPr>
  </w:style>
  <w:style w:type="paragraph" w:customStyle="1" w:styleId="Stile2">
    <w:name w:val="Stile2"/>
    <w:basedOn w:val="Stile1"/>
    <w:link w:val="Stile2Carattere"/>
    <w:qFormat/>
    <w:rsid w:val="00760C68"/>
    <w:rPr>
      <w:sz w:val="32"/>
    </w:rPr>
  </w:style>
  <w:style w:type="character" w:customStyle="1" w:styleId="Stile1Carattere">
    <w:name w:val="Stile1 Carattere"/>
    <w:basedOn w:val="Carpredefinitoparagrafo"/>
    <w:link w:val="Stile1"/>
    <w:rsid w:val="00760C68"/>
    <w:rPr>
      <w:rFonts w:ascii="Times New Roman" w:hAnsi="Times New Roman" w:cs="Times New Roman"/>
      <w:b/>
      <w:sz w:val="36"/>
      <w:szCs w:val="20"/>
    </w:rPr>
  </w:style>
  <w:style w:type="paragraph" w:styleId="Nessunaspaziatura">
    <w:name w:val="No Spacing"/>
    <w:uiPriority w:val="1"/>
    <w:qFormat/>
    <w:rsid w:val="00760C68"/>
    <w:pPr>
      <w:spacing w:after="0" w:line="240" w:lineRule="auto"/>
    </w:pPr>
    <w:rPr>
      <w:lang w:val="it-IT"/>
    </w:rPr>
  </w:style>
  <w:style w:type="character" w:customStyle="1" w:styleId="Stile2Carattere">
    <w:name w:val="Stile2 Carattere"/>
    <w:basedOn w:val="Stile1Carattere"/>
    <w:link w:val="Stile2"/>
    <w:rsid w:val="00760C68"/>
    <w:rPr>
      <w:rFonts w:ascii="Times New Roman" w:hAnsi="Times New Roman" w:cs="Times New Roman"/>
      <w:b/>
      <w:sz w:val="32"/>
      <w:szCs w:val="20"/>
    </w:rPr>
  </w:style>
  <w:style w:type="paragraph" w:styleId="Numeroelenco">
    <w:name w:val="List Number"/>
    <w:basedOn w:val="Normale"/>
    <w:uiPriority w:val="99"/>
    <w:semiHidden/>
    <w:unhideWhenUsed/>
    <w:rsid w:val="00F55FEB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5</Words>
  <Characters>4532</Characters>
  <Application>Microsoft Office Word</Application>
  <DocSecurity>4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accini Chiara</dc:creator>
  <cp:keywords/>
  <dc:description/>
  <cp:lastModifiedBy>Marraccini Chiara</cp:lastModifiedBy>
  <cp:revision>2</cp:revision>
  <dcterms:created xsi:type="dcterms:W3CDTF">2023-11-02T16:13:00Z</dcterms:created>
  <dcterms:modified xsi:type="dcterms:W3CDTF">2023-11-02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ee879eab8dba0187c6011186d877442f9980bd80bc51d61e6ff57b4334226</vt:lpwstr>
  </property>
</Properties>
</file>